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8F5" w:rsidRPr="00E108F5" w:rsidRDefault="00E108F5" w:rsidP="00E108F5">
      <w:pPr>
        <w:keepNext/>
        <w:keepLines/>
        <w:spacing w:before="340" w:after="330" w:line="578" w:lineRule="auto"/>
        <w:outlineLvl w:val="0"/>
        <w:rPr>
          <w:rFonts w:ascii="Times New Roman" w:hAnsi="Times New Roman"/>
          <w:b/>
          <w:bCs/>
          <w:kern w:val="44"/>
          <w:sz w:val="36"/>
          <w:szCs w:val="44"/>
        </w:rPr>
      </w:pPr>
      <w:r>
        <w:rPr>
          <w:rFonts w:ascii="Times New Roman" w:hAnsi="Times New Roman"/>
          <w:b/>
          <w:bCs/>
          <w:kern w:val="44"/>
          <w:sz w:val="36"/>
          <w:szCs w:val="44"/>
        </w:rPr>
        <w:t>Supplement Material</w:t>
      </w:r>
    </w:p>
    <w:p w:rsidR="00FC5730" w:rsidRPr="00E108F5" w:rsidRDefault="00E108F5" w:rsidP="00E108F5">
      <w:pPr>
        <w:spacing w:before="340" w:after="330"/>
        <w:rPr>
          <w:rFonts w:ascii="Times New Roman" w:eastAsiaTheme="minorEastAsia" w:hAnsi="Times New Roman"/>
          <w:sz w:val="18"/>
          <w:szCs w:val="18"/>
        </w:rPr>
      </w:pPr>
      <w:r w:rsidRPr="00E108F5">
        <w:rPr>
          <w:rFonts w:ascii="Times New Roman" w:eastAsiaTheme="minorEastAsia" w:hAnsi="Times New Roman"/>
          <w:sz w:val="18"/>
          <w:szCs w:val="18"/>
        </w:rPr>
        <w:t xml:space="preserve">Table S1 </w:t>
      </w:r>
      <w:r w:rsidR="00BA0226">
        <w:rPr>
          <w:rFonts w:ascii="Times New Roman" w:eastAsiaTheme="minorEastAsia" w:hAnsi="Times New Roman"/>
          <w:sz w:val="18"/>
          <w:szCs w:val="18"/>
        </w:rPr>
        <w:t>A</w:t>
      </w:r>
      <w:r w:rsidR="00BA0226" w:rsidRPr="00E108F5">
        <w:rPr>
          <w:rFonts w:ascii="Times New Roman" w:eastAsiaTheme="minorEastAsia" w:hAnsi="Times New Roman"/>
          <w:sz w:val="18"/>
          <w:szCs w:val="18"/>
        </w:rPr>
        <w:t>bbreviation</w:t>
      </w:r>
      <w:r w:rsidR="00BA0226">
        <w:rPr>
          <w:rFonts w:ascii="Times New Roman" w:eastAsiaTheme="minorEastAsia" w:hAnsi="Times New Roman"/>
          <w:sz w:val="18"/>
          <w:szCs w:val="18"/>
        </w:rPr>
        <w:t>s for regions</w:t>
      </w:r>
      <w:r w:rsidRPr="00E108F5">
        <w:rPr>
          <w:rFonts w:ascii="Times New Roman" w:eastAsiaTheme="minorEastAsia" w:hAnsi="Times New Roman"/>
          <w:sz w:val="18"/>
          <w:szCs w:val="18"/>
        </w:rPr>
        <w:t xml:space="preserve"> in AAL atlas.</w:t>
      </w: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3"/>
        <w:gridCol w:w="4678"/>
        <w:gridCol w:w="1417"/>
      </w:tblGrid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Labels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Region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bbr.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recent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reC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recent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reCG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frontal gyrus, dorsolateral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FGdor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frontal gyrus, dorsolateral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FGdor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frontal gyrus, orbital part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ORBsup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frontal gyrus, orbital part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ORBsup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F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FG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iddle frontal gyrus, orbital part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ORBmid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iddle frontal gyrus, orbital part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ORBmid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11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ferior frontal gyrus, opercular part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FGoperc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12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ferior frontal gyrus, opercular part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FGoperc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13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ferior frontal gyrus, triangular part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FGtriang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ferior frontal gyrus, triangular part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FGtriang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15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ferior frontal gyrus, orbital part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ORBinf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16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ferior frontal gyrus, orbital part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ORBinf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Rolandic operculum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ROL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18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Rolandic operculum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ROL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plementary motor area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MA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plementary motor area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MA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21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Olfactory cortex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OLF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22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Olfactory cortex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OLF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23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frontal gyrus, medial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FGmed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24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frontal gyrus, medial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FGmed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25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frontal gyrus, medial orbital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ORBsupmed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26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frontal gyrus, medial orbital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ORBsupmed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27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Gyrus rect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REC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28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Gyrus rect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REC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29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sula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S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30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sula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S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31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nterior cingulate and paracingulate gyri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CG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32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nterior cingulate and paracingulate gyri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CG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33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edian cingulate and paracingulate gyri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DCG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34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edian cingulate and paracingulate gyri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DCG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35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osterior cingulate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C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36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osterior cingulate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CG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37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Hippocamp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HIP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38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Hippocamp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HIP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39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arahippocamp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H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40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arahippocamp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HG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41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mygdala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MY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42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mygdala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MYG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43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Calcarine fissure and surrounding cortex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CAL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44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Calcarine fissure and surrounding cortex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CAL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45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Cune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CUN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46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Cune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CUN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47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Lingu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LIN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48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Lingu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LING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49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occipit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O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occipit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OG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51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iddle occipit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O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52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iddle occipit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OG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53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ferior occipit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O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54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ferior occipit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OG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55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Fusiform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FF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56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Fusiform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FFG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57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ostcentr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oC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58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ostcentr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oCG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59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pariet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P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60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pariet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PG.R</w:t>
            </w:r>
          </w:p>
        </w:tc>
      </w:tr>
      <w:tr w:rsidR="00E108F5" w:rsidRPr="008E74DE" w:rsidTr="008E74DE">
        <w:trPr>
          <w:trHeight w:val="585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61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ferior parietal, but supramarginal and angular gyri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PL.L</w:t>
            </w:r>
          </w:p>
        </w:tc>
      </w:tr>
      <w:tr w:rsidR="00E108F5" w:rsidRPr="008E74DE" w:rsidTr="008E74DE">
        <w:trPr>
          <w:trHeight w:val="585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62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ferior parietal, but supramarginal and angular gyri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PL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63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ramargin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M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64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ramargin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MG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65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ngular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N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66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ngular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ANG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67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recune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CUN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68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recune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CUN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69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aracentral lobule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CL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70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aracentral lobule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CL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71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Caudate nucle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CAU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72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Caudate nucle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CAU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73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Lenticular nucleus, putamen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UT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74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Lenticular nucleus, putamen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UT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75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Lenticular nucleus, pallidum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AL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76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Lenticular nucleus, pallidum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PAL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77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Thalam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THA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78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Thalam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THA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79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Hesch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HES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80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Hesch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HES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81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tempor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T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82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uperior tempor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STG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83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Temporal pole: superior tempor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TPOsup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84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Temporal pole: superior tempor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TPOsup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85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iddle tempor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T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86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iddle tempor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MTG.R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87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Temporal pole: middle tempor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TPOmid.L</w:t>
            </w:r>
          </w:p>
        </w:tc>
      </w:tr>
      <w:tr w:rsidR="00E108F5" w:rsidRPr="008E74DE" w:rsidTr="008E74DE">
        <w:trPr>
          <w:trHeight w:val="39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88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Temporal pole: middle tempor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TPOmid.R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89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ferior tempor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TG.L</w:t>
            </w:r>
          </w:p>
        </w:tc>
      </w:tr>
      <w:tr w:rsidR="00E108F5" w:rsidRPr="008E74DE" w:rsidTr="008E74DE">
        <w:trPr>
          <w:trHeight w:val="270"/>
        </w:trPr>
        <w:tc>
          <w:tcPr>
            <w:tcW w:w="1413" w:type="dxa"/>
            <w:hideMark/>
          </w:tcPr>
          <w:p w:rsidR="00E108F5" w:rsidRPr="00E108F5" w:rsidRDefault="00E108F5" w:rsidP="00E108F5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90</w:t>
            </w:r>
          </w:p>
        </w:tc>
        <w:tc>
          <w:tcPr>
            <w:tcW w:w="4678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nferior temporal gyrus</w:t>
            </w:r>
          </w:p>
        </w:tc>
        <w:tc>
          <w:tcPr>
            <w:tcW w:w="1417" w:type="dxa"/>
            <w:hideMark/>
          </w:tcPr>
          <w:p w:rsidR="00E108F5" w:rsidRPr="00E108F5" w:rsidRDefault="00E108F5" w:rsidP="008E74DE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08F5">
              <w:rPr>
                <w:rFonts w:ascii="Times New Roman" w:eastAsia="宋体" w:hAnsi="Times New Roman"/>
                <w:sz w:val="18"/>
                <w:szCs w:val="18"/>
              </w:rPr>
              <w:t>ITG.R</w:t>
            </w:r>
          </w:p>
        </w:tc>
      </w:tr>
    </w:tbl>
    <w:p w:rsidR="00E108F5" w:rsidRPr="00E108F5" w:rsidRDefault="00E108F5" w:rsidP="00E108F5">
      <w:pPr>
        <w:spacing w:before="340" w:after="330"/>
        <w:rPr>
          <w:rFonts w:eastAsiaTheme="minorEastAsia"/>
        </w:rPr>
      </w:pPr>
    </w:p>
    <w:sectPr w:rsidR="00E108F5" w:rsidRPr="00E10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40A8" w:rsidRDefault="005F40A8" w:rsidP="00BA0226">
      <w:r>
        <w:separator/>
      </w:r>
    </w:p>
  </w:endnote>
  <w:endnote w:type="continuationSeparator" w:id="0">
    <w:p w:rsidR="005F40A8" w:rsidRDefault="005F40A8" w:rsidP="00BA0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40A8" w:rsidRDefault="005F40A8" w:rsidP="00BA0226">
      <w:r>
        <w:separator/>
      </w:r>
    </w:p>
  </w:footnote>
  <w:footnote w:type="continuationSeparator" w:id="0">
    <w:p w:rsidR="005F40A8" w:rsidRDefault="005F40A8" w:rsidP="00BA02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73DDE"/>
    <w:multiLevelType w:val="hybridMultilevel"/>
    <w:tmpl w:val="35767682"/>
    <w:lvl w:ilvl="0" w:tplc="85CEA1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893D78"/>
    <w:multiLevelType w:val="hybridMultilevel"/>
    <w:tmpl w:val="B12C84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8F5"/>
    <w:rsid w:val="005F40A8"/>
    <w:rsid w:val="008E74DE"/>
    <w:rsid w:val="00BA0226"/>
    <w:rsid w:val="00CA2D6A"/>
    <w:rsid w:val="00E108F5"/>
    <w:rsid w:val="00F6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848A3C-3483-422D-8605-A5D4BD883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08F5"/>
    <w:pPr>
      <w:widowControl w:val="0"/>
      <w:jc w:val="both"/>
    </w:pPr>
    <w:rPr>
      <w:rFonts w:ascii="Calibri" w:eastAsia="Times New Roman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E108F5"/>
    <w:pPr>
      <w:keepNext/>
      <w:keepLines/>
      <w:spacing w:before="340" w:after="330" w:line="578" w:lineRule="auto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108F5"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E108F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108F5"/>
    <w:rPr>
      <w:rFonts w:ascii="Calibri" w:eastAsia="Times New Roman" w:hAnsi="Calibri" w:cs="Times New Roman"/>
      <w:b/>
      <w:bCs/>
      <w:kern w:val="44"/>
      <w:sz w:val="36"/>
      <w:szCs w:val="44"/>
    </w:rPr>
  </w:style>
  <w:style w:type="character" w:customStyle="1" w:styleId="2Char">
    <w:name w:val="标题 2 Char"/>
    <w:basedOn w:val="a0"/>
    <w:link w:val="2"/>
    <w:uiPriority w:val="9"/>
    <w:rsid w:val="00E108F5"/>
    <w:rPr>
      <w:rFonts w:ascii="Calibri Light" w:eastAsia="Times New Roman" w:hAnsi="Calibri Light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E108F5"/>
    <w:rPr>
      <w:rFonts w:ascii="Calibri" w:eastAsia="Times New Roman" w:hAnsi="Calibri" w:cs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E10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08F5"/>
    <w:rPr>
      <w:rFonts w:ascii="Calibri" w:eastAsia="Times New Roman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0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08F5"/>
    <w:rPr>
      <w:rFonts w:ascii="Calibri" w:eastAsia="Times New Roman" w:hAnsi="Calibri" w:cs="Times New Roman"/>
      <w:sz w:val="18"/>
      <w:szCs w:val="18"/>
    </w:rPr>
  </w:style>
  <w:style w:type="table" w:styleId="a5">
    <w:name w:val="Table Grid"/>
    <w:basedOn w:val="a1"/>
    <w:uiPriority w:val="39"/>
    <w:rsid w:val="00E108F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E108F5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E108F5"/>
    <w:rPr>
      <w:rFonts w:ascii="Calibri" w:eastAsia="Times New Roman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108F5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E108F5"/>
    <w:rPr>
      <w:rFonts w:ascii="Calibri" w:eastAsia="Times New Roman" w:hAnsi="Calibri" w:cs="Times New Roman"/>
      <w:noProof/>
      <w:sz w:val="20"/>
    </w:rPr>
  </w:style>
  <w:style w:type="character" w:styleId="a6">
    <w:name w:val="Hyperlink"/>
    <w:uiPriority w:val="99"/>
    <w:unhideWhenUsed/>
    <w:rsid w:val="00E108F5"/>
    <w:rPr>
      <w:color w:val="0563C1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E108F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108F5"/>
    <w:rPr>
      <w:rFonts w:ascii="Calibri" w:eastAsia="Times New Roma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78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</dc:creator>
  <cp:keywords/>
  <dc:description/>
  <cp:lastModifiedBy>ivan</cp:lastModifiedBy>
  <cp:revision>2</cp:revision>
  <dcterms:created xsi:type="dcterms:W3CDTF">2016-04-15T09:29:00Z</dcterms:created>
  <dcterms:modified xsi:type="dcterms:W3CDTF">2016-05-09T07:08:00Z</dcterms:modified>
</cp:coreProperties>
</file>